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411"/>
        <w:gridCol w:w="6366"/>
        <w:gridCol w:w="2139"/>
      </w:tblGrid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atabase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arch strategy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cords retrieved</w:t>
            </w:r>
          </w:p>
        </w:tc>
      </w:tr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ubMed/MEDLINE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((("dental pulp cavity"[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erms] OR ("root canal"[All Fields]) OR ("endodontic treatment"[All Fields])) AND ("therapy"[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erms] OR "treatment"[All Fields])) AND (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ceramic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[All Fields] AND sealers[All Fields])) AND (resin[All Fields] AND sealers[All Fields])) AND ("pain, postoperative"[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erms] OR "postoperative pain"[All Fields] OR "pain intensity"[All Fields])) AND ("systematic review"[All Fields] OR "meta-analysis"[All Fields])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5</w:t>
            </w:r>
          </w:p>
        </w:tc>
      </w:tr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mbase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'root canal therapy'/exp OR 'endodontic treatment') AND ('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ceramic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ealer' OR 'calcium silicate sealer') AND ('resin-based sealer' OR 'epoxy resin sealer') AND ('postoperative pain' OR 'pain incidence' OR 'pain intensity') AND ('systematic review' OR 'meta-analysis')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2</w:t>
            </w:r>
          </w:p>
        </w:tc>
      </w:tr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chrane Library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root canal OR endodontic) AND (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ceramic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ealer OR calcium silicate sealer) AND (resin-based sealer OR epoxy sealer) AND (postoperative pain)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</w:t>
            </w:r>
          </w:p>
        </w:tc>
      </w:tr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copus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ITLE-ABS-KEY(("root canal" OR "endodontic treatment") AND ("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ceramic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ealer" OR "calcium silicate sealer") AND ("resin-based sealer" OR "epoxy resin sealer") AND ("postoperative pain") AND ("systematic review" OR "meta-analysis"))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</w:t>
            </w:r>
          </w:p>
        </w:tc>
      </w:tr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eb of Science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S=(("root canal" OR "endodontic treatment") AND ("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ceramic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ealer" OR "calcium silicate sealer") AND ("resin-based sealer" OR "epoxy resin sealer") AND ("postoperative pain") AND ("systematic review" OR "meta-analysis"))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4</w:t>
            </w:r>
          </w:p>
        </w:tc>
      </w:tr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ILACS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root canal OR endodontic) AND (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ceramic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ealer OR calcium silicate sealer) AND (resin-based sealer OR epoxy sealer) AND (postoperative pain)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</w:t>
            </w:r>
          </w:p>
        </w:tc>
      </w:tr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oogle Scholar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“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ceramic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ealer” AND “resin-based sealer” AND “root canal treatment” AND “postoperative pain” AND (“systematic review” OR “meta-analysis”)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</w:t>
            </w:r>
          </w:p>
        </w:tc>
      </w:tr>
      <w:tr w:rsidR="00753E19" w:rsidRPr="00753E19" w:rsidTr="00753E19">
        <w:tc>
          <w:tcPr>
            <w:tcW w:w="2411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Grey Literature (SIGEL, 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penGrey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, 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penThesis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6366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“root canal” AND (“</w:t>
            </w:r>
            <w:proofErr w:type="spellStart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ceramic</w:t>
            </w:r>
            <w:proofErr w:type="spellEnd"/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ealer” OR “resin-based sealer”) AND “postoperative pain” AND (“systematic review” OR “meta-analysis”)</w:t>
            </w:r>
          </w:p>
        </w:tc>
        <w:tc>
          <w:tcPr>
            <w:tcW w:w="2139" w:type="dxa"/>
            <w:hideMark/>
          </w:tcPr>
          <w:p w:rsidR="00753E19" w:rsidRPr="00753E19" w:rsidRDefault="00753E19" w:rsidP="00753E1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53E1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*</w:t>
            </w:r>
          </w:p>
        </w:tc>
      </w:tr>
    </w:tbl>
    <w:p w:rsidR="00753E19" w:rsidRPr="00753E19" w:rsidRDefault="00753E19" w:rsidP="00753E1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753E19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Total retrieved before deduplication:</w:t>
      </w:r>
      <w:r w:rsidRPr="00753E1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 569 records</w:t>
      </w:r>
      <w:r w:rsidRPr="00753E1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  <w:r w:rsidRPr="00753E19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After removal of duplicates and exclusions:</w:t>
      </w:r>
      <w:r w:rsidRPr="00753E1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 75 full-texts screened → </w:t>
      </w:r>
      <w:r w:rsidR="00F701D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7</w:t>
      </w:r>
      <w:r w:rsidRPr="00753E1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systematic reviews included.</w:t>
      </w:r>
    </w:p>
    <w:p w:rsidR="00753E19" w:rsidRPr="00753E19" w:rsidRDefault="00753E19" w:rsidP="00753E1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753E1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*Estimated based on grey literature database coverage and overall retrieval proportion.</w:t>
      </w:r>
    </w:p>
    <w:p w:rsidR="00DD22A7" w:rsidRDefault="00DD22A7"/>
    <w:sectPr w:rsidR="00DD22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19"/>
    <w:rsid w:val="001E1AD5"/>
    <w:rsid w:val="004D57C5"/>
    <w:rsid w:val="00753E19"/>
    <w:rsid w:val="00903DC8"/>
    <w:rsid w:val="00A5378F"/>
    <w:rsid w:val="00DC2C69"/>
    <w:rsid w:val="00DD22A7"/>
    <w:rsid w:val="00F7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DE268"/>
  <w15:chartTrackingRefBased/>
  <w15:docId w15:val="{4178ADC5-0A2F-DC45-A646-3B2A3963C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E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E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E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E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E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E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E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E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E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E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E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E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E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E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E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E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E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E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E19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53E1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53E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753E19"/>
  </w:style>
  <w:style w:type="table" w:styleId="TableGrid">
    <w:name w:val="Table Grid"/>
    <w:basedOn w:val="TableNormal"/>
    <w:uiPriority w:val="39"/>
    <w:rsid w:val="00753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5-09-11T05:02:00Z</dcterms:created>
  <dcterms:modified xsi:type="dcterms:W3CDTF">2025-12-23T08:59:00Z</dcterms:modified>
</cp:coreProperties>
</file>